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6658" w:type="dxa"/>
        <w:tblLook w:val="04A0" w:firstRow="1" w:lastRow="0" w:firstColumn="1" w:lastColumn="0" w:noHBand="0" w:noVBand="1"/>
      </w:tblPr>
      <w:tblGrid>
        <w:gridCol w:w="2947"/>
        <w:gridCol w:w="1301"/>
        <w:gridCol w:w="567"/>
        <w:gridCol w:w="1843"/>
      </w:tblGrid>
      <w:tr w:rsidR="0032635E" w:rsidRPr="00F35C3A" w:rsidTr="007F0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2635E" w:rsidRPr="00F35C3A" w:rsidRDefault="0032635E" w:rsidP="007F0B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Explanatory variable</w:t>
            </w:r>
          </w:p>
        </w:tc>
        <w:tc>
          <w:tcPr>
            <w:tcW w:w="1301" w:type="dxa"/>
          </w:tcPr>
          <w:p w:rsidR="0032635E" w:rsidRPr="00F35C3A" w:rsidRDefault="0032635E" w:rsidP="007F0B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35C3A">
              <w:rPr>
                <w:rFonts w:ascii="Times New Roman" w:hAnsi="Times New Roman" w:cs="Times New Roman"/>
                <w:lang w:val="en-GB"/>
              </w:rPr>
              <w:t>Chisq</w:t>
            </w:r>
            <w:proofErr w:type="spellEnd"/>
          </w:p>
        </w:tc>
        <w:tc>
          <w:tcPr>
            <w:tcW w:w="567" w:type="dxa"/>
          </w:tcPr>
          <w:p w:rsidR="0032635E" w:rsidRPr="00F35C3A" w:rsidRDefault="0032635E" w:rsidP="007F0B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1843" w:type="dxa"/>
          </w:tcPr>
          <w:p w:rsidR="0032635E" w:rsidRPr="00F35C3A" w:rsidRDefault="0032635E" w:rsidP="007F0B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35C3A">
              <w:rPr>
                <w:rFonts w:ascii="Times New Roman" w:hAnsi="Times New Roman" w:cs="Times New Roman"/>
                <w:lang w:val="en-GB"/>
              </w:rPr>
              <w:t>Pr</w:t>
            </w:r>
            <w:proofErr w:type="spellEnd"/>
            <w:r w:rsidRPr="00F35C3A">
              <w:rPr>
                <w:rFonts w:ascii="Times New Roman" w:hAnsi="Times New Roman" w:cs="Times New Roman"/>
                <w:lang w:val="en-GB"/>
              </w:rPr>
              <w:t>(&gt;</w:t>
            </w:r>
            <w:proofErr w:type="spellStart"/>
            <w:r w:rsidRPr="00F35C3A">
              <w:rPr>
                <w:rFonts w:ascii="Times New Roman" w:hAnsi="Times New Roman" w:cs="Times New Roman"/>
                <w:lang w:val="en-GB"/>
              </w:rPr>
              <w:t>Chisq</w:t>
            </w:r>
            <w:proofErr w:type="spellEnd"/>
            <w:r w:rsidRPr="00F35C3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32635E" w:rsidRPr="00F35C3A" w:rsidTr="007F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2635E" w:rsidRPr="00F35C3A" w:rsidRDefault="0032635E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ge</w:t>
            </w:r>
          </w:p>
        </w:tc>
        <w:tc>
          <w:tcPr>
            <w:tcW w:w="1301" w:type="dxa"/>
          </w:tcPr>
          <w:p w:rsidR="0032635E" w:rsidRPr="00F35C3A" w:rsidRDefault="0032635E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56</w:t>
            </w:r>
            <w:r w:rsidR="00DC0609">
              <w:rPr>
                <w:rFonts w:ascii="Times New Roman" w:hAnsi="Times New Roman" w:cs="Times New Roman"/>
                <w:lang w:val="en-GB"/>
              </w:rPr>
              <w:t>7.0717</w:t>
            </w:r>
          </w:p>
        </w:tc>
        <w:tc>
          <w:tcPr>
            <w:tcW w:w="567" w:type="dxa"/>
          </w:tcPr>
          <w:p w:rsidR="0032635E" w:rsidRPr="00F35C3A" w:rsidRDefault="0032635E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43" w:type="dxa"/>
          </w:tcPr>
          <w:p w:rsidR="0032635E" w:rsidRPr="00F35C3A" w:rsidRDefault="0032635E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&lt; 0.001 ***</w:t>
            </w:r>
          </w:p>
        </w:tc>
      </w:tr>
      <w:tr w:rsidR="0032635E" w:rsidRPr="00F35C3A" w:rsidTr="007F0B0E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2635E" w:rsidRPr="00F35C3A" w:rsidRDefault="0032635E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Temperature</w:t>
            </w:r>
          </w:p>
        </w:tc>
        <w:tc>
          <w:tcPr>
            <w:tcW w:w="1301" w:type="dxa"/>
          </w:tcPr>
          <w:p w:rsidR="0032635E" w:rsidRPr="00F35C3A" w:rsidRDefault="00DC0609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7.6807</w:t>
            </w:r>
          </w:p>
        </w:tc>
        <w:tc>
          <w:tcPr>
            <w:tcW w:w="567" w:type="dxa"/>
          </w:tcPr>
          <w:p w:rsidR="0032635E" w:rsidRPr="00F35C3A" w:rsidRDefault="0032635E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43" w:type="dxa"/>
          </w:tcPr>
          <w:p w:rsidR="0032635E" w:rsidRPr="00F35C3A" w:rsidRDefault="0032635E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&lt; 0.001 ***</w:t>
            </w:r>
          </w:p>
        </w:tc>
      </w:tr>
      <w:tr w:rsidR="0032635E" w:rsidRPr="00F35C3A" w:rsidTr="007F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2635E" w:rsidRPr="00F35C3A" w:rsidRDefault="0032635E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PAR</w:t>
            </w:r>
          </w:p>
        </w:tc>
        <w:tc>
          <w:tcPr>
            <w:tcW w:w="1301" w:type="dxa"/>
          </w:tcPr>
          <w:p w:rsidR="0032635E" w:rsidRPr="00F35C3A" w:rsidRDefault="00DC0609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.0026</w:t>
            </w:r>
          </w:p>
        </w:tc>
        <w:tc>
          <w:tcPr>
            <w:tcW w:w="567" w:type="dxa"/>
          </w:tcPr>
          <w:p w:rsidR="0032635E" w:rsidRPr="00F35C3A" w:rsidRDefault="0032635E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43" w:type="dxa"/>
          </w:tcPr>
          <w:p w:rsidR="0032635E" w:rsidRPr="00F35C3A" w:rsidRDefault="0032635E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&lt; 0.001 ***</w:t>
            </w:r>
          </w:p>
        </w:tc>
      </w:tr>
      <w:tr w:rsidR="0032635E" w:rsidRPr="00F35C3A" w:rsidTr="007F0B0E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2635E" w:rsidRPr="00F35C3A" w:rsidRDefault="0032635E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Wind</w:t>
            </w:r>
          </w:p>
        </w:tc>
        <w:tc>
          <w:tcPr>
            <w:tcW w:w="1301" w:type="dxa"/>
          </w:tcPr>
          <w:p w:rsidR="0032635E" w:rsidRPr="00F35C3A" w:rsidRDefault="0032635E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DC0609">
              <w:rPr>
                <w:rFonts w:ascii="Times New Roman" w:hAnsi="Times New Roman" w:cs="Times New Roman"/>
                <w:lang w:val="en-GB"/>
              </w:rPr>
              <w:t>1717</w:t>
            </w:r>
          </w:p>
        </w:tc>
        <w:tc>
          <w:tcPr>
            <w:tcW w:w="567" w:type="dxa"/>
          </w:tcPr>
          <w:p w:rsidR="0032635E" w:rsidRPr="00F35C3A" w:rsidRDefault="0032635E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43" w:type="dxa"/>
          </w:tcPr>
          <w:p w:rsidR="0032635E" w:rsidRPr="00F35C3A" w:rsidRDefault="00E0156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78</w:t>
            </w:r>
          </w:p>
        </w:tc>
      </w:tr>
      <w:tr w:rsidR="0032635E" w:rsidRPr="00F35C3A" w:rsidTr="007F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2635E" w:rsidRPr="00F35C3A" w:rsidRDefault="0032635E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del w:id="0" w:author="Finja Schaumann" w:date="2024-07-27T19:30:00Z">
              <w:r w:rsidRPr="00F35C3A" w:rsidDel="00326447">
                <w:rPr>
                  <w:rFonts w:ascii="Times New Roman" w:hAnsi="Times New Roman" w:cs="Times New Roman"/>
                  <w:b w:val="0"/>
                  <w:bCs w:val="0"/>
                  <w:lang w:val="en-GB"/>
                </w:rPr>
                <w:delText>Daytime</w:delText>
              </w:r>
            </w:del>
            <w:ins w:id="1" w:author="Finja Schaumann" w:date="2024-07-27T19:30:00Z">
              <w:r w:rsidR="00326447">
                <w:rPr>
                  <w:rFonts w:ascii="Times New Roman" w:hAnsi="Times New Roman" w:cs="Times New Roman"/>
                  <w:b w:val="0"/>
                  <w:bCs w:val="0"/>
                  <w:lang w:val="en-GB"/>
                </w:rPr>
                <w:t>Time interval</w:t>
              </w:r>
            </w:ins>
            <w:bookmarkStart w:id="2" w:name="_GoBack"/>
            <w:bookmarkEnd w:id="2"/>
          </w:p>
        </w:tc>
        <w:tc>
          <w:tcPr>
            <w:tcW w:w="1301" w:type="dxa"/>
          </w:tcPr>
          <w:p w:rsidR="0032635E" w:rsidRPr="00F35C3A" w:rsidRDefault="00DC0609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0.2745</w:t>
            </w:r>
          </w:p>
        </w:tc>
        <w:tc>
          <w:tcPr>
            <w:tcW w:w="567" w:type="dxa"/>
          </w:tcPr>
          <w:p w:rsidR="0032635E" w:rsidRPr="00F35C3A" w:rsidRDefault="0032635E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43" w:type="dxa"/>
          </w:tcPr>
          <w:p w:rsidR="0032635E" w:rsidRPr="00F35C3A" w:rsidRDefault="0032635E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&lt; 0.001***</w:t>
            </w:r>
          </w:p>
        </w:tc>
      </w:tr>
      <w:tr w:rsidR="0032635E" w:rsidRPr="00F35C3A" w:rsidTr="007F0B0E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2635E" w:rsidRPr="00F35C3A" w:rsidRDefault="0032635E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ubspecies</w:t>
            </w:r>
          </w:p>
        </w:tc>
        <w:tc>
          <w:tcPr>
            <w:tcW w:w="1301" w:type="dxa"/>
          </w:tcPr>
          <w:p w:rsidR="0032635E" w:rsidRPr="00F35C3A" w:rsidRDefault="0032635E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DC0609">
              <w:rPr>
                <w:rFonts w:ascii="Times New Roman" w:hAnsi="Times New Roman" w:cs="Times New Roman"/>
                <w:lang w:val="en-GB"/>
              </w:rPr>
              <w:t>8983</w:t>
            </w:r>
          </w:p>
        </w:tc>
        <w:tc>
          <w:tcPr>
            <w:tcW w:w="567" w:type="dxa"/>
          </w:tcPr>
          <w:p w:rsidR="0032635E" w:rsidRPr="00F35C3A" w:rsidRDefault="0032635E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43" w:type="dxa"/>
          </w:tcPr>
          <w:p w:rsidR="0032635E" w:rsidRPr="00F35C3A" w:rsidRDefault="0032635E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E0156D">
              <w:rPr>
                <w:rFonts w:ascii="Times New Roman" w:hAnsi="Times New Roman" w:cs="Times New Roman"/>
                <w:lang w:val="en-GB"/>
              </w:rPr>
              <w:t>343</w:t>
            </w:r>
          </w:p>
        </w:tc>
      </w:tr>
      <w:tr w:rsidR="0032635E" w:rsidRPr="00F35C3A" w:rsidTr="007F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2635E" w:rsidRPr="00F35C3A" w:rsidRDefault="0032635E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proofErr w:type="gramStart"/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Temperature:PAR</w:t>
            </w:r>
            <w:proofErr w:type="spellEnd"/>
            <w:proofErr w:type="gramEnd"/>
          </w:p>
        </w:tc>
        <w:tc>
          <w:tcPr>
            <w:tcW w:w="1301" w:type="dxa"/>
          </w:tcPr>
          <w:p w:rsidR="0032635E" w:rsidRPr="00F35C3A" w:rsidRDefault="00DC0609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0.6719</w:t>
            </w:r>
          </w:p>
        </w:tc>
        <w:tc>
          <w:tcPr>
            <w:tcW w:w="567" w:type="dxa"/>
          </w:tcPr>
          <w:p w:rsidR="0032635E" w:rsidRPr="00F35C3A" w:rsidRDefault="0032635E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43" w:type="dxa"/>
          </w:tcPr>
          <w:p w:rsidR="0032635E" w:rsidRPr="00F35C3A" w:rsidRDefault="0032635E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&lt; 0.001***</w:t>
            </w:r>
          </w:p>
        </w:tc>
      </w:tr>
      <w:tr w:rsidR="0032635E" w:rsidRPr="00F35C3A" w:rsidTr="007F0B0E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2635E" w:rsidRPr="00F35C3A" w:rsidRDefault="0032635E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proofErr w:type="gramStart"/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ubspecies:Age</w:t>
            </w:r>
            <w:proofErr w:type="spellEnd"/>
            <w:proofErr w:type="gramEnd"/>
          </w:p>
        </w:tc>
        <w:tc>
          <w:tcPr>
            <w:tcW w:w="1301" w:type="dxa"/>
          </w:tcPr>
          <w:p w:rsidR="0032635E" w:rsidRPr="00F35C3A" w:rsidRDefault="00DC0609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2732</w:t>
            </w:r>
          </w:p>
        </w:tc>
        <w:tc>
          <w:tcPr>
            <w:tcW w:w="567" w:type="dxa"/>
          </w:tcPr>
          <w:p w:rsidR="0032635E" w:rsidRPr="00F35C3A" w:rsidRDefault="0032635E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43" w:type="dxa"/>
          </w:tcPr>
          <w:p w:rsidR="0032635E" w:rsidRPr="00F35C3A" w:rsidRDefault="0032635E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&lt; 0.001 ***</w:t>
            </w:r>
          </w:p>
        </w:tc>
      </w:tr>
      <w:tr w:rsidR="0032635E" w:rsidRPr="00F35C3A" w:rsidTr="007F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2635E" w:rsidRPr="00F35C3A" w:rsidRDefault="0032635E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proofErr w:type="gramStart"/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ubspecies:Temperature</w:t>
            </w:r>
            <w:proofErr w:type="spellEnd"/>
            <w:proofErr w:type="gramEnd"/>
          </w:p>
        </w:tc>
        <w:tc>
          <w:tcPr>
            <w:tcW w:w="1301" w:type="dxa"/>
          </w:tcPr>
          <w:p w:rsidR="0032635E" w:rsidRPr="00F35C3A" w:rsidRDefault="00DC0609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910</w:t>
            </w:r>
          </w:p>
        </w:tc>
        <w:tc>
          <w:tcPr>
            <w:tcW w:w="567" w:type="dxa"/>
          </w:tcPr>
          <w:p w:rsidR="0032635E" w:rsidRPr="00F35C3A" w:rsidRDefault="0032635E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43" w:type="dxa"/>
          </w:tcPr>
          <w:p w:rsidR="0032635E" w:rsidRPr="00F35C3A" w:rsidRDefault="0032635E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E0156D">
              <w:rPr>
                <w:rFonts w:ascii="Times New Roman" w:hAnsi="Times New Roman" w:cs="Times New Roman"/>
                <w:lang w:val="en-GB"/>
              </w:rPr>
              <w:t>089</w:t>
            </w:r>
            <w:r w:rsidR="004847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8471E" w:rsidRPr="0048471E">
              <w:rPr>
                <w:rFonts w:ascii="Times New Roman" w:hAnsi="Times New Roman" w:cs="Times New Roman"/>
                <w:lang w:val="en-GB"/>
              </w:rPr>
              <w:t>.</w:t>
            </w:r>
            <w:proofErr w:type="gramEnd"/>
          </w:p>
        </w:tc>
      </w:tr>
      <w:tr w:rsidR="0032635E" w:rsidRPr="00F35C3A" w:rsidTr="007F0B0E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2635E" w:rsidRPr="00F35C3A" w:rsidRDefault="0032635E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proofErr w:type="gramStart"/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ubspecies:PAR</w:t>
            </w:r>
            <w:proofErr w:type="spellEnd"/>
            <w:proofErr w:type="gramEnd"/>
          </w:p>
        </w:tc>
        <w:tc>
          <w:tcPr>
            <w:tcW w:w="1301" w:type="dxa"/>
          </w:tcPr>
          <w:p w:rsidR="0032635E" w:rsidRPr="00F35C3A" w:rsidRDefault="00DC0609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061</w:t>
            </w:r>
          </w:p>
        </w:tc>
        <w:tc>
          <w:tcPr>
            <w:tcW w:w="567" w:type="dxa"/>
          </w:tcPr>
          <w:p w:rsidR="0032635E" w:rsidRPr="00F35C3A" w:rsidRDefault="0032635E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43" w:type="dxa"/>
          </w:tcPr>
          <w:p w:rsidR="0032635E" w:rsidRPr="00F35C3A" w:rsidRDefault="0032635E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E0156D">
              <w:rPr>
                <w:rFonts w:ascii="Times New Roman" w:hAnsi="Times New Roman" w:cs="Times New Roman"/>
                <w:lang w:val="en-GB"/>
              </w:rPr>
              <w:t>236</w:t>
            </w:r>
          </w:p>
        </w:tc>
      </w:tr>
      <w:tr w:rsidR="0032635E" w:rsidRPr="00F35C3A" w:rsidTr="007F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2635E" w:rsidRPr="00F35C3A" w:rsidRDefault="0032635E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proofErr w:type="gramStart"/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ubspecies:Wind</w:t>
            </w:r>
            <w:proofErr w:type="spellEnd"/>
            <w:proofErr w:type="gramEnd"/>
          </w:p>
        </w:tc>
        <w:tc>
          <w:tcPr>
            <w:tcW w:w="1301" w:type="dxa"/>
          </w:tcPr>
          <w:p w:rsidR="0032635E" w:rsidRPr="00F35C3A" w:rsidRDefault="00DC0609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341</w:t>
            </w:r>
          </w:p>
        </w:tc>
        <w:tc>
          <w:tcPr>
            <w:tcW w:w="567" w:type="dxa"/>
          </w:tcPr>
          <w:p w:rsidR="0032635E" w:rsidRPr="00F35C3A" w:rsidRDefault="0032635E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43" w:type="dxa"/>
          </w:tcPr>
          <w:p w:rsidR="0032635E" w:rsidRPr="00F35C3A" w:rsidRDefault="0032635E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E0156D">
              <w:rPr>
                <w:rFonts w:ascii="Times New Roman" w:hAnsi="Times New Roman" w:cs="Times New Roman"/>
                <w:lang w:val="en-GB"/>
              </w:rPr>
              <w:t>126</w:t>
            </w:r>
          </w:p>
        </w:tc>
      </w:tr>
    </w:tbl>
    <w:p w:rsidR="003D62EA" w:rsidRDefault="00326447"/>
    <w:sectPr w:rsidR="003D62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inja Schaumann">
    <w15:presenceInfo w15:providerId="AD" w15:userId="S-1-5-21-579908582-3987748265-4076907119-323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35E"/>
    <w:rsid w:val="00317462"/>
    <w:rsid w:val="0032635E"/>
    <w:rsid w:val="00326447"/>
    <w:rsid w:val="004219DC"/>
    <w:rsid w:val="0048471E"/>
    <w:rsid w:val="00DC0609"/>
    <w:rsid w:val="00E01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A3AF7"/>
  <w15:chartTrackingRefBased/>
  <w15:docId w15:val="{F564350A-119F-4639-AAB5-7DB02F3DB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635E"/>
    <w:rPr>
      <w:rFonts w:ascii="Calibri" w:eastAsia="Calibri" w:hAnsi="Calibri" w:cs="Calibri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2635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ja Schaumann</dc:creator>
  <cp:keywords/>
  <dc:description/>
  <cp:lastModifiedBy>Finja Schaumann</cp:lastModifiedBy>
  <cp:revision>5</cp:revision>
  <dcterms:created xsi:type="dcterms:W3CDTF">2024-04-19T08:53:00Z</dcterms:created>
  <dcterms:modified xsi:type="dcterms:W3CDTF">2024-07-27T17:30:00Z</dcterms:modified>
</cp:coreProperties>
</file>